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64DE5" w14:textId="77D70A21" w:rsidR="00E81663" w:rsidRPr="00B457A2" w:rsidRDefault="00E81663" w:rsidP="00B457A2">
      <w:pPr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B457A2">
        <w:rPr>
          <w:rFonts w:ascii="Helvetica" w:hAnsi="Helvetica" w:cs="Helvetica"/>
          <w:b/>
          <w:bCs/>
          <w:sz w:val="20"/>
          <w:szCs w:val="20"/>
          <w:lang w:val="en-US"/>
        </w:rPr>
        <w:t xml:space="preserve">S7 Table. Biomarker performance estimators to identify in-hospital mortality using cut-offs based on the </w:t>
      </w:r>
      <w:proofErr w:type="spellStart"/>
      <w:r w:rsidRPr="00B457A2">
        <w:rPr>
          <w:rFonts w:ascii="Helvetica" w:hAnsi="Helvetica" w:cs="Helvetica"/>
          <w:b/>
          <w:bCs/>
          <w:sz w:val="20"/>
          <w:szCs w:val="20"/>
          <w:lang w:val="en-US"/>
        </w:rPr>
        <w:t>Younden</w:t>
      </w:r>
      <w:proofErr w:type="spellEnd"/>
      <w:r w:rsidRPr="00B457A2">
        <w:rPr>
          <w:rFonts w:ascii="Helvetica" w:hAnsi="Helvetica" w:cs="Helvetica"/>
          <w:b/>
          <w:bCs/>
          <w:sz w:val="20"/>
          <w:szCs w:val="20"/>
          <w:lang w:val="en-US"/>
        </w:rPr>
        <w:t xml:space="preserve"> Index</w:t>
      </w:r>
    </w:p>
    <w:tbl>
      <w:tblPr>
        <w:tblStyle w:val="Tablaconcuadrcula"/>
        <w:tblW w:w="13924" w:type="dxa"/>
        <w:tblLook w:val="04A0" w:firstRow="1" w:lastRow="0" w:firstColumn="1" w:lastColumn="0" w:noHBand="0" w:noVBand="1"/>
      </w:tblPr>
      <w:tblGrid>
        <w:gridCol w:w="1554"/>
        <w:gridCol w:w="1714"/>
        <w:gridCol w:w="1738"/>
        <w:gridCol w:w="1805"/>
        <w:gridCol w:w="1852"/>
        <w:gridCol w:w="1801"/>
        <w:gridCol w:w="1615"/>
        <w:gridCol w:w="1845"/>
      </w:tblGrid>
      <w:tr w:rsidR="00EB33F8" w:rsidRPr="00011411" w14:paraId="2F412C16" w14:textId="77777777" w:rsidTr="002C1316">
        <w:trPr>
          <w:trHeight w:val="43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D76CE5" w14:textId="77777777" w:rsidR="00CE2E11" w:rsidRPr="00EB33F8" w:rsidRDefault="00CE2E11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794A08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Cut-off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1A01A1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Sensitivity (95% CI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BD4677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Specificity</w:t>
            </w:r>
          </w:p>
          <w:p w14:paraId="63454049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C0106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LR+</w:t>
            </w:r>
          </w:p>
          <w:p w14:paraId="4D43129E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2E1C54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LR-</w:t>
            </w:r>
          </w:p>
          <w:p w14:paraId="01018FB2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F25696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PPV</w:t>
            </w:r>
          </w:p>
          <w:p w14:paraId="72F097C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C7A9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NPV</w:t>
            </w:r>
          </w:p>
          <w:p w14:paraId="7AF8A0E3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(95% CI)</w:t>
            </w:r>
          </w:p>
        </w:tc>
      </w:tr>
      <w:tr w:rsidR="00CE2E11" w:rsidRPr="00011411" w14:paraId="1D7B7359" w14:textId="77777777" w:rsidTr="002C1316">
        <w:trPr>
          <w:trHeight w:val="43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51923" w14:textId="77777777" w:rsidR="00CE2E11" w:rsidRPr="00EB33F8" w:rsidRDefault="00CE2E1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IL-8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2490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≥59.6 </w:t>
            </w:r>
            <w:proofErr w:type="spellStart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pg</w:t>
            </w:r>
            <w:proofErr w:type="spellEnd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/m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962F3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80.0 (51.9, 95.7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5B4FA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86.8 (83.2, 89.9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CDD92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6.07 (4.26, 8.63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D0288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0.23 (0.08, 0.63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6E2BE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17.9 (9.6, 29.2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54381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99.2 (97.6, 99.8)</w:t>
            </w:r>
          </w:p>
        </w:tc>
      </w:tr>
      <w:tr w:rsidR="00CE2E11" w:rsidRPr="00011411" w14:paraId="367F1D4B" w14:textId="77777777" w:rsidTr="002C1316">
        <w:trPr>
          <w:trHeight w:val="43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4DBC0" w14:textId="77777777" w:rsidR="00CE2E11" w:rsidRPr="00EB33F8" w:rsidRDefault="00CE2E1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sFlt-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F13F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≥312.9 </w:t>
            </w:r>
            <w:proofErr w:type="spellStart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pg</w:t>
            </w:r>
            <w:proofErr w:type="spellEnd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/m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EB670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80.0 (51.9, 95.7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9C53E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78.2 (73.9, 82.0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0E492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3.67 (2.68, 5.01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710F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0.26 (0.09, 0.70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712E2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11.7 (6.2, 19.5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C380E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99.1 (97.4, 99.8)</w:t>
            </w:r>
          </w:p>
        </w:tc>
      </w:tr>
      <w:tr w:rsidR="00CE2E11" w:rsidRPr="00011411" w14:paraId="3FD03506" w14:textId="77777777" w:rsidTr="002C1316">
        <w:trPr>
          <w:trHeight w:val="43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3A687" w14:textId="77777777" w:rsidR="00CE2E11" w:rsidRPr="00EB33F8" w:rsidRDefault="00CE2E1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sTREM-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8728B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≥232.0 </w:t>
            </w:r>
            <w:proofErr w:type="spellStart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pg</w:t>
            </w:r>
            <w:proofErr w:type="spellEnd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/m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F0EBE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86.7 (59.5, 98.3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57D78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66.9 (62.2, 71.4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B3465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2.62 (2.06, 3.33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5CB53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0.20 (0.05, 0.73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617A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8.6 (4.7, 14.3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73098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99.3 (97.5, 99.9)</w:t>
            </w:r>
          </w:p>
        </w:tc>
      </w:tr>
      <w:tr w:rsidR="00CE2E11" w:rsidRPr="00011411" w14:paraId="017495AF" w14:textId="77777777" w:rsidTr="002C1316">
        <w:trPr>
          <w:trHeight w:val="43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F000C" w14:textId="77777777" w:rsidR="00CE2E11" w:rsidRPr="00EB33F8" w:rsidRDefault="00CE2E1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sTNFR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1902B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≥4613.2 </w:t>
            </w:r>
            <w:proofErr w:type="spellStart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pg</w:t>
            </w:r>
            <w:proofErr w:type="spellEnd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/m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4AA39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60.0 (32.3, 83.7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3160F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86.1 (82.4, 89.3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236FB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4.31 (2.68, 6.95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42D01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0.46 (0.25, 0.86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2F77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13.4 (6.3, 24.0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CD998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98.4 (96.5, 99.4)</w:t>
            </w:r>
          </w:p>
        </w:tc>
      </w:tr>
      <w:tr w:rsidR="00CE2E11" w:rsidRPr="00011411" w14:paraId="20DD4A91" w14:textId="77777777" w:rsidTr="002C1316">
        <w:trPr>
          <w:trHeight w:val="43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F88B" w14:textId="77777777" w:rsidR="00CE2E11" w:rsidRPr="00EB33F8" w:rsidRDefault="00CE2E1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1DF84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≥4782.3 </w:t>
            </w:r>
            <w:proofErr w:type="spellStart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pg</w:t>
            </w:r>
            <w:proofErr w:type="spellEnd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/m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88313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66.7 (38.4, 88.2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94B9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57.1 (52.2, 61.9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6AC76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1.55 (1.07, 2.26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31053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0.58 (0.28, 1.20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5F162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5.3 (2.6, 9.5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9FD09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97.9 (95.3, 99.3)</w:t>
            </w:r>
          </w:p>
        </w:tc>
      </w:tr>
      <w:tr w:rsidR="00CE2E11" w:rsidRPr="00011411" w14:paraId="42100DCE" w14:textId="77777777" w:rsidTr="002C1316">
        <w:trPr>
          <w:trHeight w:val="43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25FBC" w14:textId="77777777" w:rsidR="00CE2E11" w:rsidRPr="00EB33F8" w:rsidRDefault="00CE2E1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PCT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9EF0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≥6420.6 </w:t>
            </w:r>
            <w:proofErr w:type="spellStart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pg</w:t>
            </w:r>
            <w:proofErr w:type="spellEnd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/m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14FC1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53.3 (26.6, 78.7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D6E9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77.0 (72.6, 80.9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4C29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2.32 (1.40, 3.84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B938A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0.61 (0.35, 1.04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7FC63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7.7 (3.4, 14.6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A20FB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97.9 (95.7, 99.1)</w:t>
            </w:r>
          </w:p>
        </w:tc>
      </w:tr>
      <w:tr w:rsidR="00CE2E11" w:rsidRPr="00011411" w14:paraId="50F56470" w14:textId="77777777" w:rsidTr="002C1316">
        <w:trPr>
          <w:trHeight w:val="43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E82C1" w14:textId="77777777" w:rsidR="00CE2E11" w:rsidRPr="00EB33F8" w:rsidRDefault="00CE2E1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IL-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B2E08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≥272.7 </w:t>
            </w:r>
            <w:proofErr w:type="spellStart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pg</w:t>
            </w:r>
            <w:proofErr w:type="spellEnd"/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/m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1D5E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40.0 (16.3, 67.7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8C9F3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87.8 (84.2, 90.8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85BDA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3.27 (1.67, 6.40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8753D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0.68 (0.45, 1.03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68418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10.5 (4.0, 21.5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66BE1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97.6 (95.5, 98.9)</w:t>
            </w:r>
          </w:p>
        </w:tc>
      </w:tr>
      <w:tr w:rsidR="00CE2E11" w:rsidRPr="00011411" w14:paraId="74278814" w14:textId="77777777" w:rsidTr="002C1316">
        <w:trPr>
          <w:trHeight w:val="439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B0463" w14:textId="77777777" w:rsidR="00CE2E11" w:rsidRPr="00EB33F8" w:rsidRDefault="00CE2E11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CRP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432CA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≥195.7 µg/m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D4DB8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30.8 (9.1, 61.4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B59A0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82.8 (78.8, 86.4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F111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1.79 (0.77, 4.17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1FDE2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0.84 (0.58, 1.20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57F5F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5.4 (1.5, 13.3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44929" w14:textId="77777777" w:rsidR="00CE2E11" w:rsidRPr="00EB33F8" w:rsidRDefault="00CE2E11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EB33F8">
              <w:rPr>
                <w:rFonts w:ascii="Helvetica" w:hAnsi="Helvetica" w:cs="Helvetica"/>
                <w:sz w:val="18"/>
                <w:szCs w:val="18"/>
                <w:lang w:val="en-US"/>
              </w:rPr>
              <w:t>97.4 (95.1, 98.8)</w:t>
            </w:r>
          </w:p>
        </w:tc>
      </w:tr>
    </w:tbl>
    <w:p w14:paraId="2B9C4D78" w14:textId="77777777" w:rsidR="00CE2E11" w:rsidRPr="00011411" w:rsidRDefault="00CE2E11" w:rsidP="00CE2E11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125D94C9" w14:textId="77777777" w:rsidR="00921DA7" w:rsidRDefault="00921DA7" w:rsidP="002C1316">
      <w:pPr>
        <w:spacing w:after="0" w:line="276" w:lineRule="auto"/>
        <w:ind w:right="66"/>
        <w:jc w:val="both"/>
        <w:rPr>
          <w:rFonts w:ascii="Helvetica" w:hAnsi="Helvetica" w:cs="Helvetica"/>
          <w:sz w:val="16"/>
          <w:szCs w:val="16"/>
          <w:lang w:val="en-US"/>
        </w:rPr>
      </w:pPr>
      <w:r>
        <w:rPr>
          <w:rFonts w:ascii="Helvetica" w:hAnsi="Helvetica" w:cs="Helvetica"/>
          <w:sz w:val="16"/>
          <w:szCs w:val="16"/>
          <w:lang w:val="en-US"/>
        </w:rPr>
        <w:t xml:space="preserve">Abbreviations: Angpt-2 (angiopoietin-2), CRP (C-reactive protein), IL-6 (interleukin-6), IL-8 (interleukin-8), LR+ (positive likelihood ratio), LR- (negative likelihood ratio), NPV (negative predictive value), PCT (procalcitonin), PPV (positive predictive value), sFlt-1 (soluble </w:t>
      </w:r>
      <w:proofErr w:type="spellStart"/>
      <w:r>
        <w:rPr>
          <w:rFonts w:ascii="Helvetica" w:hAnsi="Helvetica" w:cs="Helvetica"/>
          <w:sz w:val="16"/>
          <w:szCs w:val="16"/>
          <w:lang w:val="en-US"/>
        </w:rPr>
        <w:t>fms</w:t>
      </w:r>
      <w:proofErr w:type="spellEnd"/>
      <w:r>
        <w:rPr>
          <w:rFonts w:ascii="Helvetica" w:hAnsi="Helvetica" w:cs="Helvetica"/>
          <w:sz w:val="16"/>
          <w:szCs w:val="16"/>
          <w:lang w:val="en-US"/>
        </w:rPr>
        <w:t>-like tyrosine kinase-1), sTNFR1 (soluble tumor necrosis factor receptor), sTREM-1 (soluble triggering receptor expressed on myeloid cells 1).</w:t>
      </w:r>
    </w:p>
    <w:p w14:paraId="004153F4" w14:textId="73E77AC4" w:rsidR="00CE2E11" w:rsidRPr="00EB33F8" w:rsidRDefault="00CE2E11" w:rsidP="00921DA7">
      <w:pPr>
        <w:spacing w:after="0" w:line="276" w:lineRule="auto"/>
        <w:jc w:val="both"/>
        <w:rPr>
          <w:rFonts w:ascii="Helvetica" w:hAnsi="Helvetica" w:cs="Helvetica"/>
          <w:color w:val="000000"/>
          <w:sz w:val="16"/>
          <w:szCs w:val="16"/>
          <w:lang w:val="en-US"/>
        </w:rPr>
      </w:pPr>
    </w:p>
    <w:sectPr w:rsidR="00CE2E11" w:rsidRPr="00EB33F8" w:rsidSect="00EB33F8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xtDAzMDUzNDA3MTNT0lEKTi0uzszPAykwqgUA7kvIDiwAAAA="/>
  </w:docVars>
  <w:rsids>
    <w:rsidRoot w:val="00CE2E11"/>
    <w:rsid w:val="00110E4B"/>
    <w:rsid w:val="002C1316"/>
    <w:rsid w:val="00921DA7"/>
    <w:rsid w:val="00B457A2"/>
    <w:rsid w:val="00CE2E11"/>
    <w:rsid w:val="00D03E89"/>
    <w:rsid w:val="00E81663"/>
    <w:rsid w:val="00EB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2AE06"/>
  <w15:chartTrackingRefBased/>
  <w15:docId w15:val="{5110C45B-9BD0-4706-9DEC-394073CB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E11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E2E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CE2E11"/>
    <w:rPr>
      <w:rFonts w:asciiTheme="majorHAnsi" w:eastAsiaTheme="majorEastAsia" w:hAnsiTheme="majorHAnsi" w:cstheme="majorBidi"/>
      <w:b/>
      <w:szCs w:val="26"/>
    </w:rPr>
  </w:style>
  <w:style w:type="table" w:styleId="Tablaconcuadrcula">
    <w:name w:val="Table Grid"/>
    <w:basedOn w:val="Tablanormal"/>
    <w:uiPriority w:val="39"/>
    <w:rsid w:val="00CE2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0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7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Balanza</dc:creator>
  <cp:keywords/>
  <dc:description/>
  <cp:lastModifiedBy>Núria Balanza</cp:lastModifiedBy>
  <cp:revision>10</cp:revision>
  <dcterms:created xsi:type="dcterms:W3CDTF">2023-01-29T20:43:00Z</dcterms:created>
  <dcterms:modified xsi:type="dcterms:W3CDTF">2023-01-31T12:51:00Z</dcterms:modified>
</cp:coreProperties>
</file>